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37" w:type="dxa"/>
        <w:jc w:val="left"/>
        <w:tblInd w:w="9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0"/>
        <w:gridCol w:w="1586"/>
        <w:gridCol w:w="1189"/>
        <w:gridCol w:w="4086"/>
        <w:gridCol w:w="4312"/>
        <w:gridCol w:w="964"/>
      </w:tblGrid>
      <w:tr>
        <w:trPr/>
        <w:tc>
          <w:tcPr>
            <w:tcW w:w="1700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586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Program/script</w:t>
            </w:r>
          </w:p>
        </w:tc>
        <w:tc>
          <w:tcPr>
            <w:tcW w:w="1189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4086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312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64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umber of loci retained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ssembly of loci</w:t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process_radtags (Stacks)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D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capture discarded reads to a file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r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scue barcodes and RAD-Tag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t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runcate final read length to value (bp)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15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renz_1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striction enzyme #1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KI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renz_2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striction enzyme #2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HI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inline_inline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rcode is inline with sequence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i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input file type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gzfastq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E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encoding of quality score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phred33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clean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move any read with an uncalled base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adapter_1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dapter sequence #1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GATCGGAAGAGCGTCGTGTAGGGAAAGAGTGT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adapter_2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dapter sequence #2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GATCGGAAGAGCGGTTCAGCAGGAATGCCGAG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adapter_mm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smatches allowed in the adapter sequence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paired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files are paired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quality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discard reads with low quality score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ustacks (Stacks)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M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smatches allowed between stack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m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depth of coverage required to create a stack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cstacks (Stacks)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n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smatches allowed between loci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populations (Stacks)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r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% of individuals in a pop. required to process a locu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in_maf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minor allele freq.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5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ax_obs_het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ax. observed heterozygosity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6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4,343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moving paralogous sequences</w:t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paralog-finder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inD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read ratio deviation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axD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ax. read ratio deviation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4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axH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ax. proportion of heterozygotes in a locu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populations (Stacks)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write-single-snp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strict data to only the first SNP per locu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r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% of individuals in a pop. required to process a locu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blacklist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loci blacklisted by paralog-finder were input to populations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in_maf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minor allele frequency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5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ax_obs_het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ax. observed heterozygosity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6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0,532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Data filtering</w:t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cftools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ac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minor allele count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af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minor allele freq.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5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minDP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genotype freq.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6,535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moving missing loci</w:t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cftools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-exclude-positions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loci missing in &gt; 40% of each population were removed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,105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Removing loci out of HWE</w:t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filter_hwe_by_pop.pl</w:t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h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n. cutoff for HWE p-value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5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8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18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c</w:t>
            </w:r>
          </w:p>
        </w:tc>
        <w:tc>
          <w:tcPr>
            <w:tcW w:w="408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llowed % of all pop. that a locus can be below cutoff</w:t>
            </w:r>
          </w:p>
        </w:tc>
        <w:tc>
          <w:tcPr>
            <w:tcW w:w="43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,59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600" w:charSpace="737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uppressAutoHyphens w:val="true"/>
      <w:outlineLvl w:val="0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uppressAutoHyphens w:val="true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uppressAutoHyphens w:val="true"/>
    </w:pPr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23:22:20Z</dcterms:created>
  <dc:creator/>
  <dc:description/>
  <dc:language>en-US</dc:language>
  <cp:lastModifiedBy/>
  <dcterms:modified xsi:type="dcterms:W3CDTF">2021-11-23T18:57:0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